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B53" w:rsidRPr="006F139E" w:rsidRDefault="00074B53" w:rsidP="00074B53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4"/>
          <w:lang w:val="en-US"/>
        </w:rPr>
        <w:t>Additional file 9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ab/>
        <w:t xml:space="preserve">Differences in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nutrient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intakes for the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rest of the day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(excluding breakfast intakes, unadjusted plus adjusted medians of the mean intake out of two 24-hour dietary recalls) by breakfast type (Tertiles, T3 vs. T1, N=1351).</w:t>
      </w:r>
    </w:p>
    <w:p w:rsidR="00074B53" w:rsidRPr="006F139E" w:rsidRDefault="00074B53" w:rsidP="00074B53">
      <w:pPr>
        <w:pStyle w:val="BodyText"/>
        <w:spacing w:before="120"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Unadjusted medians:</w:t>
      </w:r>
    </w:p>
    <w:tbl>
      <w:tblPr>
        <w:tblStyle w:val="TableGrid"/>
        <w:tblpPr w:leftFromText="141" w:rightFromText="141" w:vertAnchor="text" w:horzAnchor="margin" w:tblpY="102"/>
        <w:tblW w:w="5000" w:type="pct"/>
        <w:tblLook w:val="04A0" w:firstRow="1" w:lastRow="0" w:firstColumn="1" w:lastColumn="0" w:noHBand="0" w:noVBand="1"/>
      </w:tblPr>
      <w:tblGrid>
        <w:gridCol w:w="1862"/>
        <w:gridCol w:w="718"/>
        <w:gridCol w:w="718"/>
        <w:gridCol w:w="718"/>
        <w:gridCol w:w="712"/>
        <w:gridCol w:w="896"/>
        <w:gridCol w:w="718"/>
        <w:gridCol w:w="718"/>
        <w:gridCol w:w="718"/>
        <w:gridCol w:w="718"/>
        <w:gridCol w:w="896"/>
        <w:gridCol w:w="718"/>
        <w:gridCol w:w="719"/>
        <w:gridCol w:w="719"/>
        <w:gridCol w:w="719"/>
        <w:gridCol w:w="896"/>
        <w:gridCol w:w="13"/>
      </w:tblGrid>
      <w:tr w:rsidR="00074B53" w:rsidRPr="006F139E" w:rsidTr="00917A6E">
        <w:trPr>
          <w:trHeight w:val="564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431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1435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14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Energy (kcal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25.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83.8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31.7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7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8*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60.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47.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25.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81.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34.6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18.6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9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4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Protein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2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3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carbohydrate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4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3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2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2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3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1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4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4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8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6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3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7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ugars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5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2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2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5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9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1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0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iber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5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Fat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9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8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9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aturated fat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2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8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46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Alcohol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80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14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odium / Na (mg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42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09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12.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2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1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49.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31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04.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4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20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64.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20.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7*</w:t>
            </w:r>
          </w:p>
        </w:tc>
      </w:tr>
    </w:tbl>
    <w:p w:rsidR="00074B53" w:rsidRPr="006F139E" w:rsidRDefault="00074B53" w:rsidP="00074B53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quantile regression coefficients (no adjustment, * P ≤ 0.05, ** P ≤ 0.001).</w:t>
      </w:r>
    </w:p>
    <w:p w:rsidR="00074B53" w:rsidRPr="006F139E" w:rsidRDefault="00074B53" w:rsidP="00074B53">
      <w:pPr>
        <w:pStyle w:val="BodyText"/>
        <w:spacing w:before="240" w:line="276" w:lineRule="auto"/>
        <w:ind w:left="2160" w:hanging="2160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Adjusted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vertAlign w:val="superscript"/>
          <w:lang w:val="en-US"/>
        </w:rPr>
        <w:t>1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medians: </w:t>
      </w:r>
    </w:p>
    <w:tbl>
      <w:tblPr>
        <w:tblStyle w:val="TableGrid"/>
        <w:tblpPr w:leftFromText="141" w:rightFromText="141" w:vertAnchor="text" w:horzAnchor="margin" w:tblpY="102"/>
        <w:tblW w:w="5000" w:type="pct"/>
        <w:tblLook w:val="04A0" w:firstRow="1" w:lastRow="0" w:firstColumn="1" w:lastColumn="0" w:noHBand="0" w:noVBand="1"/>
      </w:tblPr>
      <w:tblGrid>
        <w:gridCol w:w="1862"/>
        <w:gridCol w:w="718"/>
        <w:gridCol w:w="718"/>
        <w:gridCol w:w="718"/>
        <w:gridCol w:w="712"/>
        <w:gridCol w:w="861"/>
        <w:gridCol w:w="718"/>
        <w:gridCol w:w="718"/>
        <w:gridCol w:w="718"/>
        <w:gridCol w:w="756"/>
        <w:gridCol w:w="896"/>
        <w:gridCol w:w="718"/>
        <w:gridCol w:w="718"/>
        <w:gridCol w:w="718"/>
        <w:gridCol w:w="718"/>
        <w:gridCol w:w="896"/>
        <w:gridCol w:w="13"/>
      </w:tblGrid>
      <w:tr w:rsidR="00074B53" w:rsidRPr="006F139E" w:rsidTr="00917A6E">
        <w:trPr>
          <w:trHeight w:val="564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1431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1435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14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53" w:rsidRPr="006F139E" w:rsidRDefault="00074B53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 xml:space="preserve">P-Value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Energy (kcal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58.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37.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94.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86.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54.7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47.9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25.6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55.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09.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Protein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3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5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0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3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6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carbohydrate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3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9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4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2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6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9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7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9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7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0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ugars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4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9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iber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.7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Fat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9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0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aturated fat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0.1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Alcohol (g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6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0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074B53" w:rsidRPr="006F139E" w:rsidTr="00917A6E">
        <w:trPr>
          <w:gridAfter w:val="1"/>
          <w:wAfter w:w="8" w:type="pct"/>
          <w:trHeight w:val="31"/>
        </w:trPr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Sodium / Na (mg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41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04.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77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98.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18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98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81.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20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15.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6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B53" w:rsidRPr="006F139E" w:rsidRDefault="00074B53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7</w:t>
            </w:r>
          </w:p>
        </w:tc>
      </w:tr>
    </w:tbl>
    <w:p w:rsidR="00074B53" w:rsidRPr="006F139E" w:rsidRDefault="00074B53" w:rsidP="00074B53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Adjusted for sex, age (continuous), physical activity (MET-min per week, continuous, imputed), measured height.</w:t>
      </w:r>
    </w:p>
    <w:p w:rsidR="00074B53" w:rsidRPr="006F139E" w:rsidRDefault="00074B53" w:rsidP="00074B53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2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multiple quantile regression coefficients (adjustment for sex, age, physical activity and height, * P ≤ 0.05, ** P ≤ 0.001).</w:t>
      </w:r>
    </w:p>
    <w:p w:rsidR="009E1FE5" w:rsidRPr="002A4E07" w:rsidRDefault="009E1FE5" w:rsidP="002A4E07"/>
    <w:sectPr w:rsidR="009E1FE5" w:rsidRPr="002A4E07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2EB" w:rsidRDefault="000912EB" w:rsidP="009E1FE5">
      <w:pPr>
        <w:spacing w:after="0" w:line="240" w:lineRule="auto"/>
      </w:pPr>
      <w:r>
        <w:separator/>
      </w:r>
    </w:p>
  </w:endnote>
  <w:endnote w:type="continuationSeparator" w:id="0">
    <w:p w:rsidR="000912EB" w:rsidRDefault="000912EB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0912EB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917A6E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0912EB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2EB" w:rsidRDefault="000912EB" w:rsidP="009E1FE5">
      <w:pPr>
        <w:spacing w:after="0" w:line="240" w:lineRule="auto"/>
      </w:pPr>
      <w:r>
        <w:separator/>
      </w:r>
    </w:p>
  </w:footnote>
  <w:footnote w:type="continuationSeparator" w:id="0">
    <w:p w:rsidR="000912EB" w:rsidRDefault="000912EB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0541D5"/>
    <w:rsid w:val="00074B53"/>
    <w:rsid w:val="000912EB"/>
    <w:rsid w:val="00186FEB"/>
    <w:rsid w:val="001E116A"/>
    <w:rsid w:val="00272390"/>
    <w:rsid w:val="002A4E07"/>
    <w:rsid w:val="002D7975"/>
    <w:rsid w:val="002E2561"/>
    <w:rsid w:val="00376880"/>
    <w:rsid w:val="0040572B"/>
    <w:rsid w:val="00407DFC"/>
    <w:rsid w:val="00426D3F"/>
    <w:rsid w:val="00447F08"/>
    <w:rsid w:val="004E4602"/>
    <w:rsid w:val="004F0460"/>
    <w:rsid w:val="005D128C"/>
    <w:rsid w:val="006227D6"/>
    <w:rsid w:val="006E7B12"/>
    <w:rsid w:val="0071454F"/>
    <w:rsid w:val="0079024A"/>
    <w:rsid w:val="00790DA7"/>
    <w:rsid w:val="007958CF"/>
    <w:rsid w:val="008606B0"/>
    <w:rsid w:val="00917A6E"/>
    <w:rsid w:val="009E17F4"/>
    <w:rsid w:val="009E1FE5"/>
    <w:rsid w:val="009E55F0"/>
    <w:rsid w:val="00B30CD5"/>
    <w:rsid w:val="00B80624"/>
    <w:rsid w:val="00BC51E6"/>
    <w:rsid w:val="00C05675"/>
    <w:rsid w:val="00C136AD"/>
    <w:rsid w:val="00C21365"/>
    <w:rsid w:val="00C42AFF"/>
    <w:rsid w:val="00CC4AC5"/>
    <w:rsid w:val="00D260BF"/>
    <w:rsid w:val="00D37754"/>
    <w:rsid w:val="00D84F52"/>
    <w:rsid w:val="00DC6FD4"/>
    <w:rsid w:val="00E21C8C"/>
    <w:rsid w:val="00E66462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427</Characters>
  <Application>Microsoft Office Word</Application>
  <DocSecurity>0</DocSecurity>
  <Lines>115</Lines>
  <Paragraphs>80</Paragraphs>
  <ScaleCrop>false</ScaleCrop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2</cp:revision>
  <dcterms:created xsi:type="dcterms:W3CDTF">2018-11-13T13:21:00Z</dcterms:created>
  <dcterms:modified xsi:type="dcterms:W3CDTF">2018-11-13T13:22:00Z</dcterms:modified>
</cp:coreProperties>
</file>